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5107C" w14:textId="7B929B78" w:rsidR="0047492C" w:rsidRPr="00B3320C" w:rsidRDefault="00E92CEE" w:rsidP="0047492C">
      <w:pPr>
        <w:rPr>
          <w:lang w:val="en-US"/>
        </w:rPr>
      </w:pPr>
      <w:r w:rsidRPr="00B3320C">
        <w:rPr>
          <w:b/>
          <w:bCs/>
          <w:lang w:val="en-US"/>
        </w:rPr>
        <w:t xml:space="preserve">Supplemental Table S </w:t>
      </w:r>
      <w:r w:rsidR="00D5568D">
        <w:rPr>
          <w:b/>
          <w:bCs/>
          <w:lang w:val="en-US"/>
        </w:rPr>
        <w:t>1</w:t>
      </w:r>
      <w:bookmarkStart w:id="0" w:name="_GoBack"/>
      <w:bookmarkEnd w:id="0"/>
      <w:r w:rsidRPr="00B3320C">
        <w:rPr>
          <w:b/>
          <w:bCs/>
          <w:lang w:val="en-US"/>
        </w:rPr>
        <w:t>. WHO Trial Registration Dataset</w:t>
      </w:r>
    </w:p>
    <w:tbl>
      <w:tblPr>
        <w:tblW w:w="12855" w:type="dxa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7"/>
        <w:gridCol w:w="8638"/>
      </w:tblGrid>
      <w:tr w:rsidR="0047492C" w:rsidRPr="00B3320C" w14:paraId="70B19B9D" w14:textId="77777777" w:rsidTr="00E92CEE">
        <w:trPr>
          <w:tblHeader/>
        </w:trPr>
        <w:tc>
          <w:tcPr>
            <w:tcW w:w="4217" w:type="dxa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8B623E9" w14:textId="77777777" w:rsidR="0047492C" w:rsidRPr="00B3320C" w:rsidRDefault="0047492C" w:rsidP="0047492C">
            <w:pPr>
              <w:rPr>
                <w:b/>
                <w:bCs/>
                <w:lang w:val="en-US"/>
              </w:rPr>
            </w:pPr>
            <w:r w:rsidRPr="00B3320C">
              <w:rPr>
                <w:b/>
                <w:bCs/>
                <w:lang w:val="en-US"/>
              </w:rPr>
              <w:t>Data category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7E8C8AB1" w14:textId="16211413" w:rsidR="0047492C" w:rsidRPr="00B3320C" w:rsidRDefault="0047492C" w:rsidP="0047492C">
            <w:pPr>
              <w:rPr>
                <w:b/>
                <w:bCs/>
                <w:lang w:val="en-US"/>
              </w:rPr>
            </w:pPr>
            <w:r w:rsidRPr="00B3320C">
              <w:rPr>
                <w:b/>
                <w:bCs/>
                <w:lang w:val="en-US"/>
              </w:rPr>
              <w:t>Information</w:t>
            </w:r>
          </w:p>
        </w:tc>
      </w:tr>
      <w:tr w:rsidR="0047492C" w:rsidRPr="00B3320C" w14:paraId="7AA0B500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8ABC4DA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Primary registry and trial identifying numbe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0ABD1EA" w14:textId="77777777" w:rsidR="0047492C" w:rsidRPr="00B3320C" w:rsidRDefault="0047492C" w:rsidP="00E92CEE">
            <w:pPr>
              <w:rPr>
                <w:lang w:val="en-US"/>
              </w:rPr>
            </w:pPr>
            <w:r w:rsidRPr="00B3320C">
              <w:rPr>
                <w:lang w:val="en-US"/>
              </w:rPr>
              <w:t>ClinicalTrials.gov</w:t>
            </w:r>
            <w:r w:rsidR="00E92CEE" w:rsidRPr="00B3320C">
              <w:rPr>
                <w:lang w:val="en-US"/>
              </w:rPr>
              <w:t xml:space="preserve"> NCT03960801</w:t>
            </w:r>
          </w:p>
        </w:tc>
      </w:tr>
      <w:tr w:rsidR="0047492C" w:rsidRPr="00B3320C" w14:paraId="7A332C6C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4CCDA5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Date of registration in primary registr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779E42B" w14:textId="77777777" w:rsidR="0047492C" w:rsidRPr="00B3320C" w:rsidRDefault="00E92CEE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May 23, 2019</w:t>
            </w:r>
          </w:p>
        </w:tc>
      </w:tr>
      <w:tr w:rsidR="0047492C" w:rsidRPr="00B3320C" w14:paraId="190BF829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83C242C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Secondary identifying number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644660E" w14:textId="77777777" w:rsidR="0047492C" w:rsidRPr="00B3320C" w:rsidRDefault="00E92CEE" w:rsidP="00E92CEE">
            <w:pPr>
              <w:rPr>
                <w:lang w:val="en-US"/>
              </w:rPr>
            </w:pPr>
            <w:r w:rsidRPr="00B3320C">
              <w:rPr>
                <w:lang w:val="en-US"/>
              </w:rPr>
              <w:t>RC19_0055 ; 2019-000753-31 ( EudraCT Number )</w:t>
            </w:r>
          </w:p>
        </w:tc>
      </w:tr>
      <w:tr w:rsidR="0047492C" w:rsidRPr="0044166F" w14:paraId="1198C082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B3C04E6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Source(s) of monetary or material suppor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894DAC0" w14:textId="7DE144FD" w:rsidR="0047492C" w:rsidRPr="00B3320C" w:rsidRDefault="00267F16" w:rsidP="0047492C">
            <w:pPr>
              <w:rPr>
                <w:lang w:val="en-US"/>
              </w:rPr>
            </w:pPr>
            <w:r w:rsidRPr="00267F16">
              <w:rPr>
                <w:rFonts w:ascii="Times" w:hAnsi="Times"/>
                <w:color w:val="000000"/>
                <w:lang w:val="en-US"/>
              </w:rPr>
              <w:t xml:space="preserve"> Funded by the </w:t>
            </w:r>
            <w:r w:rsidRPr="00267F16">
              <w:rPr>
                <w:color w:val="000000"/>
                <w:lang w:val="en-US"/>
              </w:rPr>
              <w:t>French Ministry of Health, PHRC</w:t>
            </w:r>
            <w:r>
              <w:rPr>
                <w:color w:val="000000"/>
                <w:lang w:val="en-US"/>
              </w:rPr>
              <w:t>I</w:t>
            </w:r>
            <w:r w:rsidRPr="00267F16">
              <w:rPr>
                <w:color w:val="000000"/>
                <w:lang w:val="en-US"/>
              </w:rPr>
              <w:t xml:space="preserve"> 201</w:t>
            </w:r>
            <w:r>
              <w:rPr>
                <w:color w:val="000000"/>
                <w:lang w:val="en-US"/>
              </w:rPr>
              <w:t>8</w:t>
            </w:r>
          </w:p>
        </w:tc>
      </w:tr>
      <w:tr w:rsidR="0047492C" w:rsidRPr="00B3320C" w14:paraId="7564DD51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1DFD04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Primary sponso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1580485D" w14:textId="77777777" w:rsidR="0047492C" w:rsidRPr="00B3320C" w:rsidRDefault="00E92CEE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Nantes University Hospital</w:t>
            </w:r>
          </w:p>
        </w:tc>
      </w:tr>
      <w:tr w:rsidR="0047492C" w:rsidRPr="00B3320C" w14:paraId="2704ECA6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8B5BD8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Secondary sponsor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4F4B35" w14:textId="44BC485A" w:rsidR="0047492C" w:rsidRPr="00B3320C" w:rsidRDefault="00267F16" w:rsidP="0047492C">
            <w:pPr>
              <w:rPr>
                <w:lang w:val="en-US"/>
              </w:rPr>
            </w:pPr>
            <w:r>
              <w:rPr>
                <w:lang w:val="en-US"/>
              </w:rPr>
              <w:t>Non applicable</w:t>
            </w:r>
          </w:p>
        </w:tc>
      </w:tr>
      <w:tr w:rsidR="0047492C" w:rsidRPr="00B3320C" w14:paraId="3D956431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2F75F38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 xml:space="preserve">Contact for public </w:t>
            </w:r>
            <w:r w:rsidR="00E92CEE" w:rsidRPr="00B3320C">
              <w:rPr>
                <w:lang w:val="en-US"/>
              </w:rPr>
              <w:t xml:space="preserve">or scientific </w:t>
            </w:r>
            <w:r w:rsidRPr="00B3320C">
              <w:rPr>
                <w:lang w:val="en-US"/>
              </w:rPr>
              <w:t>queri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70CA2AF" w14:textId="77777777" w:rsidR="00E92CEE" w:rsidRPr="00F27ACB" w:rsidRDefault="00E92CEE" w:rsidP="00E92CEE">
            <w:pPr>
              <w:rPr>
                <w:iCs/>
              </w:rPr>
            </w:pPr>
            <w:r w:rsidRPr="00F27ACB">
              <w:rPr>
                <w:iCs/>
              </w:rPr>
              <w:t xml:space="preserve">Nicolas GRILLOT, M.D., </w:t>
            </w:r>
          </w:p>
          <w:p w14:paraId="6ACA0E62" w14:textId="77777777" w:rsidR="00E92CEE" w:rsidRPr="00F27ACB" w:rsidRDefault="00E92CEE" w:rsidP="00E92CEE">
            <w:pPr>
              <w:rPr>
                <w:iCs/>
              </w:rPr>
            </w:pPr>
            <w:r w:rsidRPr="00F27ACB">
              <w:rPr>
                <w:iCs/>
              </w:rPr>
              <w:t>Université de Nantes, CHU Nantes, Pôle Anesthésie-Réanimation, Service d’Anesthésie Réanimation Chirurgicale, Hôtel Dieu, Nantes, F-44093 France</w:t>
            </w:r>
          </w:p>
          <w:p w14:paraId="6496AB47" w14:textId="77777777" w:rsidR="00E92CEE" w:rsidRPr="00F27ACB" w:rsidRDefault="00E92CEE" w:rsidP="00E92CEE">
            <w:pPr>
              <w:rPr>
                <w:iCs/>
              </w:rPr>
            </w:pPr>
            <w:r w:rsidRPr="00F27ACB">
              <w:rPr>
                <w:iCs/>
              </w:rPr>
              <w:t>E-mail : nicolas.grillot@chu-nantes.fr</w:t>
            </w:r>
          </w:p>
          <w:p w14:paraId="0335AF5E" w14:textId="77777777" w:rsidR="0047492C" w:rsidRPr="00B3320C" w:rsidRDefault="00E92CEE" w:rsidP="00E92CEE">
            <w:pPr>
              <w:rPr>
                <w:lang w:val="en-US"/>
              </w:rPr>
            </w:pPr>
            <w:r w:rsidRPr="00266407">
              <w:rPr>
                <w:iCs/>
                <w:lang w:val="en-US"/>
              </w:rPr>
              <w:t>Phone (+33)253482224, Fax (+33)240087382</w:t>
            </w:r>
          </w:p>
        </w:tc>
      </w:tr>
      <w:tr w:rsidR="0047492C" w:rsidRPr="0044166F" w14:paraId="62E32780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318ABD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Public tit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2A44476" w14:textId="77777777" w:rsidR="0047492C" w:rsidRPr="005B14EF" w:rsidRDefault="00D35A64" w:rsidP="0047492C">
            <w:pPr>
              <w:rPr>
                <w:lang w:val="en-US"/>
              </w:rPr>
            </w:pPr>
            <w:r w:rsidRPr="005B14EF">
              <w:rPr>
                <w:lang w:val="en-US"/>
              </w:rPr>
              <w:t>Assessment of Remifentanil for Rapid Sequence Induction and Intubation in Full Stomach Patient Compared to Muscle Relaxant</w:t>
            </w:r>
          </w:p>
        </w:tc>
      </w:tr>
      <w:tr w:rsidR="0047492C" w:rsidRPr="00B3320C" w14:paraId="2BDD29C1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F6F4206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lastRenderedPageBreak/>
              <w:t>Scientific titl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A44C8EE" w14:textId="77777777" w:rsidR="0047492C" w:rsidRPr="005B14EF" w:rsidRDefault="00D35A64" w:rsidP="0047492C">
            <w:pPr>
              <w:rPr>
                <w:lang w:val="en-US"/>
              </w:rPr>
            </w:pPr>
            <w:r w:rsidRPr="005B14EF">
              <w:rPr>
                <w:iCs/>
                <w:lang w:val="en-US"/>
              </w:rPr>
              <w:t>Assessment of Remifentanil for Rapid Sequence Induction and Intubation in Full Stomach Patient Compared to Muscle Relaxant. A Non-inferiority Simple Blind Randomized Controlled Trial</w:t>
            </w:r>
          </w:p>
        </w:tc>
      </w:tr>
      <w:tr w:rsidR="0047492C" w:rsidRPr="00B3320C" w14:paraId="2B6F9A36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E979C0A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Countries of recruitm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94A1E0C" w14:textId="77777777" w:rsidR="0047492C" w:rsidRPr="00B3320C" w:rsidRDefault="00D35A64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France</w:t>
            </w:r>
          </w:p>
        </w:tc>
      </w:tr>
      <w:tr w:rsidR="0047492C" w:rsidRPr="0044166F" w14:paraId="0C373A73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37BDA2A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Health condition(s) or problem(s) studi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6D6136" w14:textId="33B87E8C" w:rsidR="0047492C" w:rsidRPr="00B3320C" w:rsidRDefault="00266407" w:rsidP="0026640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B3320C">
              <w:rPr>
                <w:lang w:val="en-US"/>
              </w:rPr>
              <w:t>nestheti</w:t>
            </w:r>
            <w:r>
              <w:rPr>
                <w:lang w:val="en-US"/>
              </w:rPr>
              <w:t>c</w:t>
            </w:r>
            <w:r w:rsidRPr="00B3320C">
              <w:rPr>
                <w:lang w:val="en-US"/>
              </w:rPr>
              <w:t xml:space="preserve"> </w:t>
            </w:r>
            <w:r w:rsidR="00D35A64" w:rsidRPr="00B3320C">
              <w:rPr>
                <w:lang w:val="en-US"/>
              </w:rPr>
              <w:t>Intra-tracheal Intubation, patient</w:t>
            </w:r>
            <w:r w:rsidR="005B14EF">
              <w:rPr>
                <w:lang w:val="en-US"/>
              </w:rPr>
              <w:t>s</w:t>
            </w:r>
            <w:r w:rsidR="00D35A64" w:rsidRPr="00B3320C">
              <w:rPr>
                <w:lang w:val="en-US"/>
              </w:rPr>
              <w:t xml:space="preserve"> at risk of pulmonary aspiration of gastric contents</w:t>
            </w:r>
          </w:p>
        </w:tc>
      </w:tr>
      <w:tr w:rsidR="0047492C" w:rsidRPr="0044166F" w14:paraId="76053A75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DC9FB8F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Intervention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08C4761E" w14:textId="1A1BA37A" w:rsidR="00D35A64" w:rsidRPr="00B3320C" w:rsidRDefault="00D35A64" w:rsidP="00D35A64">
            <w:pPr>
              <w:rPr>
                <w:lang w:val="en-US"/>
              </w:rPr>
            </w:pPr>
            <w:r w:rsidRPr="00B3320C">
              <w:rPr>
                <w:lang w:val="en-US"/>
              </w:rPr>
              <w:t xml:space="preserve">Drug: Remifentanil </w:t>
            </w:r>
            <w:r w:rsidR="005B14EF" w:rsidRPr="00B3320C">
              <w:rPr>
                <w:lang w:val="en-US"/>
              </w:rPr>
              <w:t>group:</w:t>
            </w:r>
            <w:r w:rsidRPr="00B3320C">
              <w:rPr>
                <w:lang w:val="en-US"/>
              </w:rPr>
              <w:t xml:space="preserve"> bolus intravenous injection of 3 to 4µg/kg of remifentanil after hypnotic administration for a crush anesthetic induction</w:t>
            </w:r>
          </w:p>
          <w:p w14:paraId="73F41637" w14:textId="77777777" w:rsidR="0047492C" w:rsidRPr="00B3320C" w:rsidRDefault="00D35A64" w:rsidP="00D35A64">
            <w:pPr>
              <w:rPr>
                <w:lang w:val="en-US"/>
              </w:rPr>
            </w:pPr>
            <w:r w:rsidRPr="00B3320C">
              <w:rPr>
                <w:lang w:val="en-US"/>
              </w:rPr>
              <w:t>Drug: neuromuscular blockade group : Bolus intravenous injection of 1mg/kg of Succinylcholine or Rocuronium after hypnotic administration for a crush anesthetic induction</w:t>
            </w:r>
          </w:p>
        </w:tc>
      </w:tr>
      <w:tr w:rsidR="0047492C" w:rsidRPr="0044166F" w14:paraId="71046A78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1A08BB9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Key inclusion and exclusion criteri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71CFD5E" w14:textId="239EDB51" w:rsidR="00D35A64" w:rsidRPr="00B3320C" w:rsidRDefault="00D35A64" w:rsidP="00D35A64">
            <w:pPr>
              <w:rPr>
                <w:lang w:val="en-US"/>
              </w:rPr>
            </w:pPr>
            <w:r w:rsidRPr="00B3320C">
              <w:rPr>
                <w:lang w:val="en-US"/>
              </w:rPr>
              <w:t xml:space="preserve">Inclusion Criteria: male or </w:t>
            </w:r>
            <w:r w:rsidR="005B14EF" w:rsidRPr="00B3320C">
              <w:rPr>
                <w:lang w:val="en-US"/>
              </w:rPr>
              <w:t>female;</w:t>
            </w:r>
            <w:r w:rsidRPr="00B3320C">
              <w:rPr>
                <w:lang w:val="en-US"/>
              </w:rPr>
              <w:t xml:space="preserve"> aged from 18 to 80 years old ; surgery requiring general anaesthesia with oro-tracheal intubation in Rapid sequence induction ; aspiration risk defined as : fasting &lt; 6h00, digestive occlusion, functional ileus, vomiting &lt; 12h00, orthopaedic trauma &lt; 12h00, severe gastric reflux, gastroparesis and/or dysautonomia and or gastro-oesophagus surgery ; signed informed consent sheet ; or emergency procedure if impossible</w:t>
            </w:r>
          </w:p>
          <w:p w14:paraId="3E30CBBA" w14:textId="77777777" w:rsidR="0047492C" w:rsidRPr="00B3320C" w:rsidRDefault="00D35A64" w:rsidP="00D35A64">
            <w:pPr>
              <w:rPr>
                <w:lang w:val="en-US"/>
              </w:rPr>
            </w:pPr>
            <w:r w:rsidRPr="00B3320C">
              <w:rPr>
                <w:lang w:val="en-US"/>
              </w:rPr>
              <w:t xml:space="preserve">Exclusion Criteria: planned impossible intubation ; suspected/known allergy to neuromuscular blockade or remifentanil ; Neuromuscular disease forbidding neuromuscular blockade use ; Prolonged neuromuscular block former episode ; Malignant hyperthermia former episode ; Pre-operative respiratory failure (spO2&lt; 95%) ; Pre-operative hemodynamic failure (use of vasopressor) ; cardiac arrest ; A woman of childbearing age who has an active pregnancy and/or clinical signs suggestive of an active pregnancy and/or does not have a </w:t>
            </w:r>
            <w:r w:rsidRPr="00B3320C">
              <w:rPr>
                <w:lang w:val="en-US"/>
              </w:rPr>
              <w:lastRenderedPageBreak/>
              <w:t>contraceptive or contraceptive method and has had unprotected sex within 15 days of the last menstrual period ; Patients under justice protection ; Use of etomidate for anesthetic induction</w:t>
            </w:r>
          </w:p>
        </w:tc>
      </w:tr>
      <w:tr w:rsidR="0047492C" w:rsidRPr="0044166F" w14:paraId="7A3060C9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1757DDF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lastRenderedPageBreak/>
              <w:t>Study typ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36AACA7" w14:textId="77777777" w:rsidR="00D35A64" w:rsidRPr="00B3320C" w:rsidRDefault="0047492C" w:rsidP="00D35A64">
            <w:pPr>
              <w:spacing w:line="240" w:lineRule="auto"/>
              <w:rPr>
                <w:rFonts w:cstheme="minorHAnsi"/>
                <w:lang w:val="en-US"/>
              </w:rPr>
            </w:pPr>
            <w:r w:rsidRPr="00B3320C">
              <w:rPr>
                <w:rFonts w:cstheme="minorHAnsi"/>
                <w:lang w:val="en-US"/>
              </w:rPr>
              <w:t>Interventional</w:t>
            </w:r>
            <w:r w:rsidRPr="00B3320C">
              <w:rPr>
                <w:rFonts w:cstheme="minorHAnsi"/>
                <w:lang w:val="en-US"/>
              </w:rPr>
              <w:br/>
              <w:t>Allocation: randomized</w:t>
            </w:r>
            <w:r w:rsidRPr="00B3320C">
              <w:rPr>
                <w:rFonts w:cstheme="minorHAnsi"/>
                <w:lang w:val="en-US"/>
              </w:rPr>
              <w:br/>
              <w:t>Intervention model: parallel assignment</w:t>
            </w:r>
            <w:r w:rsidR="00D35A64" w:rsidRPr="00B3320C">
              <w:rPr>
                <w:rFonts w:cstheme="minorHAnsi"/>
                <w:lang w:val="en-US"/>
              </w:rPr>
              <w:t xml:space="preserve"> in two groups assigned to tested drug in intervention group and to reference treatment for control group.</w:t>
            </w:r>
            <w:r w:rsidRPr="00B3320C">
              <w:rPr>
                <w:rFonts w:cstheme="minorHAnsi"/>
                <w:lang w:val="en-US"/>
              </w:rPr>
              <w:br/>
              <w:t xml:space="preserve">Masking: </w:t>
            </w:r>
            <w:r w:rsidR="00D35A64" w:rsidRPr="00B3320C">
              <w:rPr>
                <w:rFonts w:cstheme="minorHAnsi"/>
                <w:lang w:val="en-US"/>
              </w:rPr>
              <w:t>Double (Participant, Outcomes Assessor)</w:t>
            </w:r>
          </w:p>
          <w:p w14:paraId="4E6E57F0" w14:textId="77777777" w:rsidR="0047492C" w:rsidRPr="00B3320C" w:rsidRDefault="0047492C" w:rsidP="00D35A64">
            <w:pPr>
              <w:spacing w:line="240" w:lineRule="auto"/>
              <w:rPr>
                <w:rFonts w:cstheme="minorHAnsi"/>
                <w:lang w:val="en-US"/>
              </w:rPr>
            </w:pPr>
            <w:r w:rsidRPr="00B3320C">
              <w:rPr>
                <w:rFonts w:cstheme="minorHAnsi"/>
                <w:lang w:val="en-US"/>
              </w:rPr>
              <w:t xml:space="preserve">Primary purpose: </w:t>
            </w:r>
            <w:r w:rsidR="00D35A64" w:rsidRPr="00B3320C">
              <w:rPr>
                <w:rFonts w:cstheme="minorHAnsi"/>
                <w:lang w:val="en-US"/>
              </w:rPr>
              <w:t>Supportive Care</w:t>
            </w:r>
            <w:r w:rsidRPr="00B3320C">
              <w:rPr>
                <w:rFonts w:cstheme="minorHAnsi"/>
                <w:lang w:val="en-US"/>
              </w:rPr>
              <w:br/>
              <w:t>Phase III</w:t>
            </w:r>
          </w:p>
        </w:tc>
      </w:tr>
      <w:tr w:rsidR="0047492C" w:rsidRPr="00B3320C" w14:paraId="7C92D152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CFDED9D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Date of first enrolment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5F5F5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4917DC6" w14:textId="77777777" w:rsidR="0047492C" w:rsidRPr="00B3320C" w:rsidRDefault="00B3320C" w:rsidP="00B3320C">
            <w:pPr>
              <w:rPr>
                <w:lang w:val="en-US"/>
              </w:rPr>
            </w:pPr>
            <w:r w:rsidRPr="00B3320C">
              <w:rPr>
                <w:lang w:val="en-US"/>
              </w:rPr>
              <w:t>October, 2019</w:t>
            </w:r>
          </w:p>
        </w:tc>
      </w:tr>
      <w:tr w:rsidR="0047492C" w:rsidRPr="00B3320C" w14:paraId="07D08DA3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27752011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Target sample siz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5BE798" w14:textId="77777777" w:rsidR="0047492C" w:rsidRPr="00B3320C" w:rsidRDefault="00B3320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1150</w:t>
            </w:r>
          </w:p>
        </w:tc>
      </w:tr>
      <w:tr w:rsidR="0047492C" w:rsidRPr="00B3320C" w14:paraId="544B4426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D64A67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Recruitment statu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45F1475B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Recruiting</w:t>
            </w:r>
          </w:p>
        </w:tc>
      </w:tr>
      <w:tr w:rsidR="0047492C" w:rsidRPr="0044166F" w14:paraId="317BA8F5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825AB1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t>Primary outcome(s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1DE1FEE" w14:textId="77777777" w:rsidR="0047492C" w:rsidRPr="00B3320C" w:rsidRDefault="00B3320C" w:rsidP="00B3320C">
            <w:pPr>
              <w:rPr>
                <w:lang w:val="en-US"/>
              </w:rPr>
            </w:pPr>
            <w:r w:rsidRPr="00B3320C">
              <w:rPr>
                <w:lang w:val="en-US"/>
              </w:rPr>
              <w:t>Primary endpoint is the rate of tracheal intubation without major complications as defined by tracheal intubation with less than 2 laryngoscopies, no aspiration during the 10 minutes after induction, no desaturation under 95% during the 10 minutes after induction, no hypo or hypertension as defined by a MAP&lt;50mmHg or &gt;110mmHg, no ventricular arrhythmia involving an emergency treatment or cardiac arrest during the 10 minutes after induction, no grade III or IV anaphylactic reaction during the 10 minutes after induction</w:t>
            </w:r>
          </w:p>
        </w:tc>
      </w:tr>
      <w:tr w:rsidR="0047492C" w:rsidRPr="0044166F" w14:paraId="2A0865FC" w14:textId="77777777" w:rsidTr="0047492C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00D7B05" w14:textId="77777777" w:rsidR="0047492C" w:rsidRPr="00B3320C" w:rsidRDefault="0047492C" w:rsidP="0047492C">
            <w:pPr>
              <w:rPr>
                <w:lang w:val="en-US"/>
              </w:rPr>
            </w:pPr>
            <w:r w:rsidRPr="00B3320C">
              <w:rPr>
                <w:lang w:val="en-US"/>
              </w:rPr>
              <w:lastRenderedPageBreak/>
              <w:t>Key secondary outcom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0355B9D" w14:textId="77777777" w:rsidR="0047492C" w:rsidRPr="00B3320C" w:rsidRDefault="00B3320C" w:rsidP="00B3320C">
            <w:pPr>
              <w:rPr>
                <w:lang w:val="en-US"/>
              </w:rPr>
            </w:pPr>
            <w:r w:rsidRPr="00B3320C">
              <w:rPr>
                <w:lang w:val="en-US"/>
              </w:rPr>
              <w:t xml:space="preserve">Quality and difficulty level of intubation, delay of intubation, non-major hemodynamic or respiratory complications, </w:t>
            </w:r>
            <w:r>
              <w:rPr>
                <w:lang w:val="en-US"/>
              </w:rPr>
              <w:t>respiratory complications in recovery room, respiratory complications at day seven, in hospital mortality</w:t>
            </w:r>
          </w:p>
        </w:tc>
      </w:tr>
    </w:tbl>
    <w:p w14:paraId="1F3D471F" w14:textId="77777777" w:rsidR="003A322E" w:rsidRPr="00B3320C" w:rsidRDefault="003A322E">
      <w:pPr>
        <w:rPr>
          <w:lang w:val="en-US"/>
        </w:rPr>
      </w:pPr>
    </w:p>
    <w:sectPr w:rsidR="003A322E" w:rsidRPr="00B3320C" w:rsidSect="004749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E717F"/>
    <w:rsid w:val="00266407"/>
    <w:rsid w:val="00267F16"/>
    <w:rsid w:val="003A322E"/>
    <w:rsid w:val="0044166F"/>
    <w:rsid w:val="0047492C"/>
    <w:rsid w:val="004D5532"/>
    <w:rsid w:val="005B14EF"/>
    <w:rsid w:val="007E717F"/>
    <w:rsid w:val="00B3320C"/>
    <w:rsid w:val="00D35A64"/>
    <w:rsid w:val="00D5568D"/>
    <w:rsid w:val="00E92CEE"/>
    <w:rsid w:val="00F2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D00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92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5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A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A6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492C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35A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A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A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A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A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A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A6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77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3EC862-EB20-456F-97AF-C479ECABB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3456</Characters>
  <Application>Microsoft Office Word</Application>
  <DocSecurity>0</DocSecurity>
  <Lines>78</Lines>
  <Paragraphs>5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3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7680</dc:creator>
  <cp:keywords/>
  <dc:description/>
  <cp:lastModifiedBy>S3G_Reference_Citation_Sequence</cp:lastModifiedBy>
  <cp:revision>9</cp:revision>
  <dcterms:created xsi:type="dcterms:W3CDTF">2021-02-25T13:26:00Z</dcterms:created>
  <dcterms:modified xsi:type="dcterms:W3CDTF">2021-03-18T22:31:00Z</dcterms:modified>
</cp:coreProperties>
</file>